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1A0E7" w14:textId="77777777" w:rsidR="000A0B7D" w:rsidRDefault="00F95419" w:rsidP="00F95419">
      <w:pPr>
        <w:rPr>
          <w:rFonts w:ascii="Times New Roman" w:hAnsi="Times New Roman"/>
          <w:sz w:val="24"/>
          <w:szCs w:val="24"/>
        </w:rPr>
      </w:pPr>
      <w:r w:rsidRPr="00F95419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34379D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 w:rsidRPr="00F95419">
        <w:rPr>
          <w:rFonts w:ascii="Times New Roman" w:hAnsi="Times New Roman"/>
          <w:sz w:val="24"/>
          <w:szCs w:val="24"/>
        </w:rPr>
        <w:t xml:space="preserve"> </w:t>
      </w:r>
    </w:p>
    <w:p w14:paraId="10C9D750" w14:textId="2DDE5EA5" w:rsidR="00F95419" w:rsidRDefault="0034379D" w:rsidP="00F95419">
      <w:pPr>
        <w:rPr>
          <w:rFonts w:ascii="Times New Roman" w:hAnsi="Times New Roman" w:hint="eastAsia"/>
          <w:sz w:val="24"/>
          <w:szCs w:val="24"/>
        </w:rPr>
      </w:pPr>
      <w:r w:rsidRPr="0034379D">
        <w:rPr>
          <w:rFonts w:ascii="Times New Roman" w:hAnsi="Times New Roman"/>
          <w:sz w:val="24"/>
          <w:szCs w:val="24"/>
        </w:rPr>
        <w:t>Primary antibodies used in the study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695"/>
        <w:gridCol w:w="1991"/>
        <w:gridCol w:w="1701"/>
        <w:gridCol w:w="1417"/>
        <w:gridCol w:w="1560"/>
      </w:tblGrid>
      <w:tr w:rsidR="00DE2A92" w:rsidRPr="00DE2A92" w14:paraId="784E518F" w14:textId="77777777" w:rsidTr="00DE2A92">
        <w:trPr>
          <w:trHeight w:val="300"/>
        </w:trPr>
        <w:tc>
          <w:tcPr>
            <w:tcW w:w="1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ACEE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antibody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7E614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48EA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DC9A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og No.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C9A2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ution rate</w:t>
            </w:r>
          </w:p>
        </w:tc>
      </w:tr>
      <w:tr w:rsidR="00DE2A92" w:rsidRPr="00DE2A92" w14:paraId="01858CE7" w14:textId="77777777" w:rsidTr="00DE2A92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CD5D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50B6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2D90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9FD0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D8BC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</w:tr>
      <w:tr w:rsidR="00DE2A92" w:rsidRPr="00DE2A92" w14:paraId="6767E751" w14:textId="77777777" w:rsidTr="00DE2A92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1CE8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E9D1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CDC4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C60C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9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9F22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</w:tr>
      <w:tr w:rsidR="00DE2A92" w:rsidRPr="00DE2A92" w14:paraId="5BDAB170" w14:textId="77777777" w:rsidTr="00DE2A92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F3F5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B633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536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C48F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-0741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87C8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500</w:t>
            </w:r>
          </w:p>
        </w:tc>
      </w:tr>
      <w:tr w:rsidR="00DE2A92" w:rsidRPr="00DE2A92" w14:paraId="7D0E38EB" w14:textId="77777777" w:rsidTr="00DE2A92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EED9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00E0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8FEF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6F5B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m-33036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E45B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0</w:t>
            </w:r>
          </w:p>
        </w:tc>
      </w:tr>
      <w:tr w:rsidR="00DE2A92" w:rsidRPr="00DE2A92" w14:paraId="06C34C06" w14:textId="77777777" w:rsidTr="00DE2A92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829D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d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829A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FEF3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822D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C26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048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</w:tr>
      <w:tr w:rsidR="00DE2A92" w:rsidRPr="00DE2A92" w14:paraId="63B1CAB8" w14:textId="77777777" w:rsidTr="00DE2A92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28B2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geni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F614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6B2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4CD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J2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A04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</w:tr>
      <w:tr w:rsidR="00DE2A92" w:rsidRPr="00DE2A92" w14:paraId="40A058BF" w14:textId="77777777" w:rsidTr="00DE2A92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EAEE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si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907E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80E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1976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0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9EAE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500</w:t>
            </w:r>
          </w:p>
        </w:tc>
      </w:tr>
      <w:tr w:rsidR="00DE2A92" w:rsidRPr="00DE2A92" w14:paraId="4ADFC067" w14:textId="77777777" w:rsidTr="00DE2A92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6190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CAC5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D243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475A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40EE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</w:tr>
      <w:tr w:rsidR="00DE2A92" w:rsidRPr="00DE2A92" w14:paraId="22F5BBBC" w14:textId="77777777" w:rsidTr="00DE2A92">
        <w:trPr>
          <w:trHeight w:val="56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1660" w14:textId="24EA9B88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-</w:t>
            </w: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FAK(Tyr39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0404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EE8F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CD5F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8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A528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</w:tr>
      <w:tr w:rsidR="00DE2A92" w:rsidRPr="00DE2A92" w14:paraId="77981A31" w14:textId="77777777" w:rsidTr="00DE2A92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EAB8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xilli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835C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5D8E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D140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5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54B9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</w:tr>
      <w:tr w:rsidR="00DE2A92" w:rsidRPr="00DE2A92" w14:paraId="270A8EE8" w14:textId="77777777" w:rsidTr="00DE2A92">
        <w:trPr>
          <w:trHeight w:val="56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B39A" w14:textId="3842FEF1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-</w:t>
            </w: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Paxill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Tyr39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E0B5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75A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48FF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8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152F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</w:tr>
      <w:tr w:rsidR="00DE2A92" w:rsidRPr="00DE2A92" w14:paraId="44F44EC8" w14:textId="77777777" w:rsidTr="00DE2A92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429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c</w:t>
            </w:r>
            <w:proofErr w:type="spellEnd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67A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4181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D03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1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236A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5000</w:t>
            </w:r>
          </w:p>
        </w:tc>
      </w:tr>
      <w:tr w:rsidR="00DE2A92" w:rsidRPr="00DE2A92" w14:paraId="4265A0C4" w14:textId="77777777" w:rsidTr="00DE2A92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2E1D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c</w:t>
            </w:r>
            <w:proofErr w:type="spellEnd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a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F81D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2177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9D29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249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4F9F3" w14:textId="77777777" w:rsidR="00DE2A92" w:rsidRPr="00DE2A92" w:rsidRDefault="00DE2A92" w:rsidP="00DE2A9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2A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5000</w:t>
            </w:r>
          </w:p>
        </w:tc>
      </w:tr>
    </w:tbl>
    <w:p w14:paraId="09C325B9" w14:textId="77777777" w:rsidR="00F95419" w:rsidRPr="00DE2A92" w:rsidRDefault="00F95419" w:rsidP="00F9541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C1AD136" w14:textId="2BD8FC34" w:rsidR="000A0B7D" w:rsidRPr="000A0B7D" w:rsidRDefault="000A0B7D" w:rsidP="000A0B7D">
      <w:pPr>
        <w:rPr>
          <w:rFonts w:ascii="Times New Roman" w:hAnsi="Times New Roman" w:hint="eastAsia"/>
          <w:sz w:val="24"/>
          <w:szCs w:val="24"/>
        </w:rPr>
      </w:pPr>
      <w:r w:rsidRPr="000A0B7D">
        <w:rPr>
          <w:rFonts w:ascii="Times New Roman" w:hAnsi="Times New Roman"/>
          <w:sz w:val="24"/>
          <w:szCs w:val="24"/>
        </w:rPr>
        <w:t>Secondary antibody used in the study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610"/>
        <w:gridCol w:w="1084"/>
      </w:tblGrid>
      <w:tr w:rsidR="000A0B7D" w:rsidRPr="000A0B7D" w14:paraId="5DC1E617" w14:textId="77777777" w:rsidTr="000A0B7D">
        <w:trPr>
          <w:trHeight w:val="30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7E21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Antibod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98CC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jugate Use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E97A9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0829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og No.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D798" w14:textId="77777777" w:rsidR="000A0B7D" w:rsidRPr="000A0B7D" w:rsidRDefault="000A0B7D" w:rsidP="000A0B7D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ution rate</w:t>
            </w:r>
          </w:p>
        </w:tc>
      </w:tr>
      <w:tr w:rsidR="000A0B7D" w:rsidRPr="000A0B7D" w14:paraId="236D0C83" w14:textId="77777777" w:rsidTr="000A0B7D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F491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 Anti-mouse I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5450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61CB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95B2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-0296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8557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3000</w:t>
            </w:r>
          </w:p>
        </w:tc>
      </w:tr>
      <w:tr w:rsidR="000A0B7D" w:rsidRPr="000A0B7D" w14:paraId="311FB50E" w14:textId="77777777" w:rsidTr="000A0B7D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005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 Anti-rabbit I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6CA9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5C1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9618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-0295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D69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3000</w:t>
            </w:r>
          </w:p>
        </w:tc>
      </w:tr>
      <w:tr w:rsidR="000A0B7D" w:rsidRPr="000A0B7D" w14:paraId="6094AB5D" w14:textId="77777777" w:rsidTr="000A0B7D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A0BF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 Anti-Mouse IgG/Cy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7DE1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6F3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353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-0296G-Cy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2FB8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</w:t>
            </w:r>
          </w:p>
        </w:tc>
      </w:tr>
      <w:tr w:rsidR="000A0B7D" w:rsidRPr="000A0B7D" w14:paraId="690AD032" w14:textId="77777777" w:rsidTr="000A0B7D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0300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oat Anti-Rabbit IgG/Alexa Fluor 5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647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exa Fluor 5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EC04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0E1A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-0295G-AF5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B35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</w:t>
            </w:r>
          </w:p>
        </w:tc>
      </w:tr>
      <w:tr w:rsidR="000A0B7D" w:rsidRPr="000A0B7D" w14:paraId="5940A80A" w14:textId="77777777" w:rsidTr="000A0B7D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F663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 Anti-Mouse IgG/FI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2735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DDAA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B28C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-0296G-FIT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A55D" w14:textId="77777777" w:rsidR="000A0B7D" w:rsidRPr="000A0B7D" w:rsidRDefault="000A0B7D" w:rsidP="000A0B7D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0B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</w:t>
            </w:r>
          </w:p>
        </w:tc>
      </w:tr>
    </w:tbl>
    <w:p w14:paraId="05E949C3" w14:textId="77777777" w:rsidR="000A0B7D" w:rsidRPr="00503203" w:rsidRDefault="000A0B7D" w:rsidP="00503203">
      <w:pPr>
        <w:spacing w:line="240" w:lineRule="auto"/>
        <w:rPr>
          <w:rFonts w:ascii="Times New Roman" w:hAnsi="Times New Roman" w:hint="eastAsia"/>
          <w:sz w:val="24"/>
          <w:szCs w:val="24"/>
        </w:rPr>
      </w:pPr>
    </w:p>
    <w:sectPr w:rsidR="000A0B7D" w:rsidRPr="00503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FF8FEC" w14:textId="77777777" w:rsidR="001444CE" w:rsidRDefault="001444CE" w:rsidP="00F95419">
      <w:pPr>
        <w:spacing w:line="240" w:lineRule="auto"/>
      </w:pPr>
      <w:r>
        <w:separator/>
      </w:r>
    </w:p>
  </w:endnote>
  <w:endnote w:type="continuationSeparator" w:id="0">
    <w:p w14:paraId="1CEAF9F8" w14:textId="77777777" w:rsidR="001444CE" w:rsidRDefault="001444CE" w:rsidP="00F954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74E057" w14:textId="77777777" w:rsidR="001444CE" w:rsidRDefault="001444CE" w:rsidP="00F95419">
      <w:pPr>
        <w:spacing w:line="240" w:lineRule="auto"/>
      </w:pPr>
      <w:r>
        <w:separator/>
      </w:r>
    </w:p>
  </w:footnote>
  <w:footnote w:type="continuationSeparator" w:id="0">
    <w:p w14:paraId="292F9D7F" w14:textId="77777777" w:rsidR="001444CE" w:rsidRDefault="001444CE" w:rsidP="00F954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D8"/>
    <w:rsid w:val="000A0B7D"/>
    <w:rsid w:val="001444CE"/>
    <w:rsid w:val="0015200A"/>
    <w:rsid w:val="00251FD8"/>
    <w:rsid w:val="0034379D"/>
    <w:rsid w:val="00350A70"/>
    <w:rsid w:val="003C0C73"/>
    <w:rsid w:val="00503203"/>
    <w:rsid w:val="00561686"/>
    <w:rsid w:val="008155FD"/>
    <w:rsid w:val="008215AF"/>
    <w:rsid w:val="00BD4454"/>
    <w:rsid w:val="00D17A8F"/>
    <w:rsid w:val="00DE2A92"/>
    <w:rsid w:val="00F9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93374"/>
  <w15:chartTrackingRefBased/>
  <w15:docId w15:val="{69059008-22F8-430D-87AC-7EDE60A0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95419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4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419"/>
    <w:rPr>
      <w:sz w:val="18"/>
      <w:szCs w:val="18"/>
    </w:rPr>
  </w:style>
  <w:style w:type="table" w:styleId="a7">
    <w:name w:val="Table Grid"/>
    <w:basedOn w:val="a1"/>
    <w:uiPriority w:val="39"/>
    <w:rsid w:val="00F95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69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bo@stu.scau.edu.cn</dc:creator>
  <cp:keywords/>
  <dc:description/>
  <cp:lastModifiedBy>huang bo</cp:lastModifiedBy>
  <cp:revision>12</cp:revision>
  <dcterms:created xsi:type="dcterms:W3CDTF">2020-03-27T16:48:00Z</dcterms:created>
  <dcterms:modified xsi:type="dcterms:W3CDTF">2020-08-17T03:22:00Z</dcterms:modified>
</cp:coreProperties>
</file>